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900"/>
        <w:gridCol w:w="2020"/>
        <w:gridCol w:w="1360"/>
        <w:gridCol w:w="2200"/>
      </w:tblGrid>
      <w:tr w:rsidR="00622256" w:rsidRPr="004C4002" w14:paraId="0766C81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29A0F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D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107D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pinski #violation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2A938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availability Scor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F9FD5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S #alert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78EE9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nthetic Accessibility</w:t>
            </w:r>
          </w:p>
        </w:tc>
      </w:tr>
      <w:tr w:rsidR="00622256" w:rsidRPr="004C4002" w14:paraId="5EDC25B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D17DA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375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27264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F4B60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F81FE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2EBE5C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622256" w:rsidRPr="004C4002" w14:paraId="6A3E0FC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9EDBE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66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68112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65E66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448E9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1E8E1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622256" w:rsidRPr="004C4002" w14:paraId="494F5FF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EF1B4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61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F66D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D49BC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67E81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43ED3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622256" w:rsidRPr="004C4002" w14:paraId="47A4210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209AE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577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EE3A7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ABFD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39B78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C43947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622256" w:rsidRPr="004C4002" w14:paraId="4344CE4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94DEF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3B860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906B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7F456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9668F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622256" w:rsidRPr="004C4002" w14:paraId="652057B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AB37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9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73F6A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C970E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FD35C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0496F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622256" w:rsidRPr="004C4002" w14:paraId="3C1A51A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D3284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090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3BE24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7B1B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CBE71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26C9E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622256" w:rsidRPr="004C4002" w14:paraId="1DC7F8C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BA4B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8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DE7C38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45FE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49B47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9DB2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622256" w:rsidRPr="004C4002" w14:paraId="34DDD81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A0B5A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649D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EFCB2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525DC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DE492B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622256" w:rsidRPr="004C4002" w14:paraId="682C982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B7C11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4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78A9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FD8C9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0848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2C91B6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622256" w:rsidRPr="004C4002" w14:paraId="099E7E9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D50A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96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50C01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A88A2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C9119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B4F81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622256" w:rsidRPr="004C4002" w14:paraId="7035A77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6A765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49BBA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B087F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5C5B6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F2B6E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622256" w:rsidRPr="004C4002" w14:paraId="5D449FB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67988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888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252D0A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1B623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92F59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E4F2D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622256" w:rsidRPr="004C4002" w14:paraId="267CAEA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AFC3C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6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DF6D8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DB8D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D8BE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C0212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622256" w:rsidRPr="004C4002" w14:paraId="69A0847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44523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80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0121D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0B796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3D68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7EDD21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622256" w:rsidRPr="004C4002" w14:paraId="57835EE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07464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602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81F61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EDC5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CCD49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F04001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622256" w:rsidRPr="004C4002" w14:paraId="7DEBEFF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DC656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8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32B4E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6B96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7647E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DB182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622256" w:rsidRPr="004C4002" w14:paraId="06E0DF2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619C0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2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AC063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77835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F650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38600F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622256" w:rsidRPr="004C4002" w14:paraId="24892EC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DE7F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70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BE629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D9B8A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8D27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82C3F6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622256" w:rsidRPr="004C4002" w14:paraId="20397FF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D56D4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812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CD16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F74F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BC992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4B48E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622256" w:rsidRPr="004C4002" w14:paraId="6D78105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EE24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432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2EFCF0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E7491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EAEA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244BA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622256" w:rsidRPr="004C4002" w14:paraId="5B1D435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17303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807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A2B08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5B54D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D239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FF95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622256" w:rsidRPr="004C4002" w14:paraId="76055A5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ADFC4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0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B2DA8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7708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A938F5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9EEB79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622256" w:rsidRPr="004C4002" w14:paraId="631E5DA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68AB6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4219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85685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01839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22F0F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183AA0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622256" w:rsidRPr="004C4002" w14:paraId="0E8745A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EFCAA5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3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20769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718F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8D12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00ECC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</w:tr>
      <w:tr w:rsidR="00622256" w:rsidRPr="004C4002" w14:paraId="1C28BCB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687476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CBBF7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7D32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F956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286103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</w:tr>
      <w:tr w:rsidR="00622256" w:rsidRPr="004C4002" w14:paraId="7CAAB2F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DD5F5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49EC3A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C3AE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FB51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E8483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622256" w:rsidRPr="004C4002" w14:paraId="29B8DA9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9F98D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0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B799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94D0B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18355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C2B57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</w:tr>
      <w:tr w:rsidR="00622256" w:rsidRPr="004C4002" w14:paraId="5881F5A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A7BC5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F005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10FC4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AB5A1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AC92A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622256" w:rsidRPr="004C4002" w14:paraId="67CA962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B9758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DEE4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E7898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92BEF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B46D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622256" w:rsidRPr="004C4002" w14:paraId="6131F6F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F00F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1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8A6C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7FC48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A2A8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172D4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622256" w:rsidRPr="004C4002" w14:paraId="0210D04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DBE4E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75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E8575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6B89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73FA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6B51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622256" w:rsidRPr="004C4002" w14:paraId="0A84C25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1370D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55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6DCA64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E4994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DA548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E976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622256" w:rsidRPr="004C4002" w14:paraId="0E8A77C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210FD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499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969DC2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2FF30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8C119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8C905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622256" w:rsidRPr="004C4002" w14:paraId="70918B7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21F8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123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3957A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E505D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1D4D2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52612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622256" w:rsidRPr="004C4002" w14:paraId="03AF204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9F750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1362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25839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AB34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1AC7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51802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622256" w:rsidRPr="004C4002" w14:paraId="0E48920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762D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AEA6C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400A8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E0199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64348B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622256" w:rsidRPr="004C4002" w14:paraId="2952EB0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170DC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3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C777E9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3FC8F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0D4CF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4FC5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622256" w:rsidRPr="004C4002" w14:paraId="20073BF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105E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5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800ED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9C82C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52FEE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0933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622256" w:rsidRPr="004C4002" w14:paraId="53BDAF5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9411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225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8273D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A2FF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1DCBE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23AD5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622256" w:rsidRPr="004C4002" w14:paraId="1E81B45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FC29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0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D949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E6265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59CC3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3FB65E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622256" w:rsidRPr="004C4002" w14:paraId="105A02F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F09B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86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97F618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CC412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EBF3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EA0F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622256" w:rsidRPr="004C4002" w14:paraId="4BF01D8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2FCF0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1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D2767C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C5751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29E2D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F0837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622256" w:rsidRPr="004C4002" w14:paraId="61FED65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A9D82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7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D714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2D2C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079ED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6587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622256" w:rsidRPr="004C4002" w14:paraId="5F44854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715B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315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D73C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3861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F4C6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647E0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622256" w:rsidRPr="004C4002" w14:paraId="7C117CF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BAA6E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4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A0B9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9F124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312FDF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AA521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622256" w:rsidRPr="004C4002" w14:paraId="2894A24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F42AD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0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31BAB3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83DFD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2E9E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7466B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622256" w:rsidRPr="004C4002" w14:paraId="44ED754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22D2B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207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FB7F0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458F6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9C3EE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2643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622256" w:rsidRPr="004C4002" w14:paraId="1522E7E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B874D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437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672C5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1D67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0A9F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A43F7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622256" w:rsidRPr="004C4002" w14:paraId="3C57988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2793E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5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6234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90E5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C72C8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052B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622256" w:rsidRPr="004C4002" w14:paraId="6B49445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841C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59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23B05E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5F4B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EB2D1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2CD7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622256" w:rsidRPr="004C4002" w14:paraId="1FEF174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D015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2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DE0281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6FE2F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63C0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3DDD2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622256" w:rsidRPr="004C4002" w14:paraId="5093680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5C615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7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D0F5E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A5BC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2F43F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64F058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622256" w:rsidRPr="004C4002" w14:paraId="4BAF5AB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09BA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67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35DC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675E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97DE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3F83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622256" w:rsidRPr="004C4002" w14:paraId="61AEA73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38B8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30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02A8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F8CB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95CC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CDA67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</w:tr>
      <w:tr w:rsidR="00622256" w:rsidRPr="004C4002" w14:paraId="2AE6FC0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51F3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35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7096F1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F8E6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9D9E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BDEBC3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622256" w:rsidRPr="004C4002" w14:paraId="45C1F82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60143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015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F4D3E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7329C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177D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2C1F8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622256" w:rsidRPr="004C4002" w14:paraId="3207F7E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58B00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85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E66C70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EF1FE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A6D2A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EB46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622256" w:rsidRPr="004C4002" w14:paraId="22A44F0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6BEDD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79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3987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20A6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A1668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6E8236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622256" w:rsidRPr="004C4002" w14:paraId="5E6760C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78F3D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497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2E9A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DD96D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F0EF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1764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622256" w:rsidRPr="004C4002" w14:paraId="69814A7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F99D3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678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124EA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5F610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1A7B5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EFAE0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</w:tr>
      <w:tr w:rsidR="00622256" w:rsidRPr="004C4002" w14:paraId="3D706B9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124A9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489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C34AE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1D82E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33522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E356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622256" w:rsidRPr="004C4002" w14:paraId="5501865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DBEB8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963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BE851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89585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0F82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FB769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  <w:tr w:rsidR="00622256" w:rsidRPr="004C4002" w14:paraId="49DC6FC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8B079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EAE820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BFD2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FDAD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2FEF3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622256" w:rsidRPr="004C4002" w14:paraId="142F773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B8A00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82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E0D1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C4115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D935F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F7B0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622256" w:rsidRPr="004C4002" w14:paraId="2BD411D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FD0E8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8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62469C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FACB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5B60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19F6AE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622256" w:rsidRPr="004C4002" w14:paraId="0EE8EA9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BDC96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022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E4AC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BE08D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65940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3ED3A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622256" w:rsidRPr="004C4002" w14:paraId="1B3B2C5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7C199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599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ED956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8AA1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5A3EF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2E749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622256" w:rsidRPr="004C4002" w14:paraId="62619BC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2169B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0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E05B7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224FA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56AE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81C4A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622256" w:rsidRPr="004C4002" w14:paraId="2C05701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A2C1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0627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FDC43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067B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BC0B6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0D5F1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622256" w:rsidRPr="004C4002" w14:paraId="0FDA6B9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AAC6F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0668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D9F3DE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15C64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63FD4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F7D60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622256" w:rsidRPr="004C4002" w14:paraId="6D35C0B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5E374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59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7C6EB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AF87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FA3F0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5000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622256" w:rsidRPr="004C4002" w14:paraId="0AED023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2FE3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0629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2406B7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6717E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0D06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0B2156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</w:tr>
      <w:tr w:rsidR="00622256" w:rsidRPr="004C4002" w14:paraId="6E50C9B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79D47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635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9D98C3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E4D46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AB6272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908B69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622256" w:rsidRPr="004C4002" w14:paraId="7C74670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585B8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7539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4BC649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6CF7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4DF4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B72E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622256" w:rsidRPr="004C4002" w14:paraId="4728705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A0F46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CCAEE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5F3A3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4A6AC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5F084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622256" w:rsidRPr="004C4002" w14:paraId="693B179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6B41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384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B701E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D187B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4F335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B70961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</w:tr>
      <w:tr w:rsidR="00622256" w:rsidRPr="004C4002" w14:paraId="418EC6C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050C3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187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B3813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6FE0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F28BB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E5D7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622256" w:rsidRPr="004C4002" w14:paraId="089CCB3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6BD6F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1872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21CCE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BF266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30AE0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92463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622256" w:rsidRPr="004C4002" w14:paraId="6FB72F1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2C63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441872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E6AF8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E8047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002BE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A16BF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622256" w:rsidRPr="004C4002" w14:paraId="2062BCD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96F2F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1872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6F353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E5C56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D261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DF2383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</w:tr>
      <w:tr w:rsidR="00622256" w:rsidRPr="004C4002" w14:paraId="77D862C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F271E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1871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E0935F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6806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C6429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F652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622256" w:rsidRPr="004C4002" w14:paraId="7153FF4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516E5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6666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02CC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6E525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594C3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7CCA7F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622256" w:rsidRPr="004C4002" w14:paraId="78A7924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7607A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982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0FC9F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C3C2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1223A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EF6F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622256" w:rsidRPr="004C4002" w14:paraId="5E6EBE8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FA37A1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7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8EDB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77869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7390D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C8892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622256" w:rsidRPr="004C4002" w14:paraId="3826F44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8FFA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8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395D9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B779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AE3B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2231D4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622256" w:rsidRPr="004C4002" w14:paraId="1C54683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76063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1476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FD904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9C2B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2DC98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C9A08E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622256" w:rsidRPr="004C4002" w14:paraId="3069740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2F38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04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98B3D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38117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025A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576F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622256" w:rsidRPr="004C4002" w14:paraId="685C535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95E9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26A2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3108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1D5AF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36E0D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622256" w:rsidRPr="004C4002" w14:paraId="5B1689D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F757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37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3DEEA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D6B29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8E74B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2088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622256" w:rsidRPr="004C4002" w14:paraId="05D6B87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B39BA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3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766601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81C5E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90E2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5187E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622256" w:rsidRPr="004C4002" w14:paraId="400BCC2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6EFB5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80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ACA0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69275E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C2A4C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538D33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622256" w:rsidRPr="004C4002" w14:paraId="6417BA0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A3F8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44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0920A4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A1C9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C755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3A1A8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622256" w:rsidRPr="004C4002" w14:paraId="16EFBDF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487F5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2861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14A6D3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4DE3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A26283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4E2AC1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622256" w:rsidRPr="004C4002" w14:paraId="19439A1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57E35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96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B9009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59142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66C78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024CA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622256" w:rsidRPr="004C4002" w14:paraId="29224DF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7BC5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70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60ABC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A9FA3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F1919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86AED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</w:tr>
      <w:tr w:rsidR="00622256" w:rsidRPr="004C4002" w14:paraId="7956D6D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1552B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9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112545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39CF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EB179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8F4907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622256" w:rsidRPr="004C4002" w14:paraId="6904556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7C8C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268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C2CFC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EAE9F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1D6F2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B3D481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622256" w:rsidRPr="004C4002" w14:paraId="2F37314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4E2F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9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71157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51521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C730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BA4E0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622256" w:rsidRPr="004C4002" w14:paraId="5EC0658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6B0C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01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C1AC5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FD95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648C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70001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622256" w:rsidRPr="004C4002" w14:paraId="19E5AD3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03802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1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F57192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6DAD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96FC3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578DB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</w:tr>
      <w:tr w:rsidR="00622256" w:rsidRPr="004C4002" w14:paraId="5C0AAF7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32956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2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E9A97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BC09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B7C8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08FE9D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622256" w:rsidRPr="004C4002" w14:paraId="7588B95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F9C0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85E5DB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3CF3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67379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CBBFC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622256" w:rsidRPr="004C4002" w14:paraId="0EC90EE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3B114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58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11AB9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F012B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F0C1C4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EA4AE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622256" w:rsidRPr="004C4002" w14:paraId="4C5C392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4D3F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642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8B242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F73E5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1F7C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02AA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622256" w:rsidRPr="004C4002" w14:paraId="0B05DCF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0A2F2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261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BF4FF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6BB96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B49C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2DA47E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22256" w:rsidRPr="004C4002" w14:paraId="56DF82A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FA93F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72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A0C8B2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43F7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6C158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D8308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622256" w:rsidRPr="004C4002" w14:paraId="537B745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7A3CB3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144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B887B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3BB69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D9D99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7E2C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622256" w:rsidRPr="004C4002" w14:paraId="05339C7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2B1B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561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CBCF6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E16A1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AF672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D15B7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622256" w:rsidRPr="004C4002" w14:paraId="62015DD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068BC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716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E2CFF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4534F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0CB6C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BCBBC3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622256" w:rsidRPr="004C4002" w14:paraId="248E2B2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7A716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297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95D43E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A02B35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A6A97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8C0B9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622256" w:rsidRPr="004C4002" w14:paraId="3DD8236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1B400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13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9742ED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3620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8FC77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2E3F26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622256" w:rsidRPr="004C4002" w14:paraId="339058B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D2FE2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46D394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3AE5C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8D07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85A844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622256" w:rsidRPr="004C4002" w14:paraId="0BA87DC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A8AA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7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9CA6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BE7B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9847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6FF4FE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</w:tr>
      <w:tr w:rsidR="00622256" w:rsidRPr="004C4002" w14:paraId="5CFD1A7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ECF0C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DD43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0793D3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2DBE2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3E46B8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622256" w:rsidRPr="004C4002" w14:paraId="2943894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EC2E1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7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B0849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DC62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C1CF4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38ACA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622256" w:rsidRPr="004C4002" w14:paraId="7EFA276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EF6857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3991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26B1F2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976E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788DB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9E12FF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622256" w:rsidRPr="004C4002" w14:paraId="7623464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C7040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6F3019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92129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E119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A6D41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622256" w:rsidRPr="004C4002" w14:paraId="7EF9F75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4CF0E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34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C2D4B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967418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4AAC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CC0C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</w:tr>
      <w:tr w:rsidR="00622256" w:rsidRPr="004C4002" w14:paraId="68F05F6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692F5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91797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DBB7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0DCF6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DB38E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23BC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</w:tr>
      <w:tr w:rsidR="00622256" w:rsidRPr="004C4002" w14:paraId="44F8E0D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88177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6619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F8A9B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938C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82CF9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6399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622256" w:rsidRPr="004C4002" w14:paraId="3319443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D765F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0068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4705D5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BAE3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C0E9B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CD3C42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622256" w:rsidRPr="004C4002" w14:paraId="48EFAAE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59E9D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23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36C8F0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B718A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3A22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5C95E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</w:tr>
      <w:tr w:rsidR="00622256" w:rsidRPr="004C4002" w14:paraId="224B0C8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7BBCD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459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08D0B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3C987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B1AA8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DE7D7B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</w:tr>
      <w:tr w:rsidR="00622256" w:rsidRPr="004C4002" w14:paraId="6DD2469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2B6A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882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AF440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D18CA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80E6A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29774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</w:tr>
      <w:tr w:rsidR="00622256" w:rsidRPr="004C4002" w14:paraId="6CB7032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EC1B7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189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E5F4F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F2F6E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F5DF1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7C6E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622256" w:rsidRPr="004C4002" w14:paraId="4EFFFBA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00152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437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3959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38FF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B73B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81720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622256" w:rsidRPr="004C4002" w14:paraId="3A67932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65838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927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A74317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69B082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95DE5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480C0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22256" w:rsidRPr="004C4002" w14:paraId="550D3A7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840B6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94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EB6C4B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A566D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8670F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4BA95B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</w:tr>
      <w:tr w:rsidR="00622256" w:rsidRPr="004C4002" w14:paraId="4E351D6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896DB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8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E4277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E5724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5CA3F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0A32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622256" w:rsidRPr="004C4002" w14:paraId="51C31E7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B5E5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98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3E3DE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D952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31ABF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D9ED7A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622256" w:rsidRPr="004C4002" w14:paraId="1E22333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74B9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54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9FCA6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86E8D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A077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D151DB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622256" w:rsidRPr="004C4002" w14:paraId="747FDF0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13021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433E8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C1F67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19FD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225E1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622256" w:rsidRPr="004C4002" w14:paraId="5F304E8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9C37D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C16BF0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AAF8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FC32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22DB9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</w:tr>
      <w:tr w:rsidR="00622256" w:rsidRPr="004C4002" w14:paraId="28DDFC9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40DA6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183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2082B1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6AD5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7EDB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4A77F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</w:tr>
      <w:tr w:rsidR="00622256" w:rsidRPr="004C4002" w14:paraId="6CA5805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30EE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454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3B5C3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4D025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85FC0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6653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622256" w:rsidRPr="004C4002" w14:paraId="71BF041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38AD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40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65982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8B5C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70FA6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43090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</w:tr>
      <w:tr w:rsidR="00622256" w:rsidRPr="004C4002" w14:paraId="683B523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0C2A4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827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5BE32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AE6EA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D7FAA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B68C9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</w:tr>
      <w:tr w:rsidR="00622256" w:rsidRPr="004C4002" w14:paraId="0CE106B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CEFD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7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DEE3C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9AFC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CC656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5A79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22256" w:rsidRPr="004C4002" w14:paraId="0A00DE7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CC3F4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428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9A541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BFF51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2946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8824E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622256" w:rsidRPr="004C4002" w14:paraId="0BE659B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6366A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66E6D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B1D65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77949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8CB4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</w:tr>
      <w:tr w:rsidR="00622256" w:rsidRPr="004C4002" w14:paraId="5FBDBA8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0B5B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3709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1BA72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D3673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2C423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F3F9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</w:tr>
      <w:tr w:rsidR="00622256" w:rsidRPr="004C4002" w14:paraId="7897D24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A8FF9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41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A613E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A9C8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7C793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543E43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622256" w:rsidRPr="004C4002" w14:paraId="679CE1F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6B9B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646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22C16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6B56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0D7D1D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998C0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622256" w:rsidRPr="004C4002" w14:paraId="0796FF1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95DE9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89AF4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1648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DDC8A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16700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</w:tr>
      <w:tr w:rsidR="00622256" w:rsidRPr="004C4002" w14:paraId="1DAA327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C59CF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3764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2316E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337D9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657DC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D97A53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622256" w:rsidRPr="004C4002" w14:paraId="76C3DAA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5F6A0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75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8747EF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37A8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45C1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115A76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622256" w:rsidRPr="004C4002" w14:paraId="6889A1C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A745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30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63098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476B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BF58E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69EBD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</w:tr>
      <w:tr w:rsidR="00622256" w:rsidRPr="004C4002" w14:paraId="4A08111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10F14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4797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C0495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EBC48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DF7D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EC1C5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</w:tr>
      <w:tr w:rsidR="00622256" w:rsidRPr="004C4002" w14:paraId="652E8DA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8497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2546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AAF0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EB7D4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324AE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C6FB9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</w:tr>
      <w:tr w:rsidR="00622256" w:rsidRPr="004C4002" w14:paraId="4CF03AB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FCE5F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30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0EBA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23F92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1ABFA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36A1F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</w:tr>
      <w:tr w:rsidR="00622256" w:rsidRPr="004C4002" w14:paraId="09497EF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09BBA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19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B71A7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45EA4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39721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9D9F2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622256" w:rsidRPr="004C4002" w14:paraId="239D000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9774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254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6DD40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6D18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8431A7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5BA3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</w:tr>
      <w:tr w:rsidR="00622256" w:rsidRPr="004C4002" w14:paraId="6A39750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17F1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37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69E61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2139D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B3CE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B10AFE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622256" w:rsidRPr="004C4002" w14:paraId="3069E42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4A8EC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4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53C2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4C40E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63167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061BBA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622256" w:rsidRPr="004C4002" w14:paraId="0476263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62226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4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CF984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1185C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A450C2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F072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622256" w:rsidRPr="004C4002" w14:paraId="416ED0F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A4312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189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FF12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07FC2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506FD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8DF16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</w:tr>
      <w:tr w:rsidR="00622256" w:rsidRPr="004C4002" w14:paraId="1250C8A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54655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37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C1400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C242E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8E7E0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84A2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</w:tr>
      <w:tr w:rsidR="00622256" w:rsidRPr="004C4002" w14:paraId="4D9A409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02E042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3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06359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653A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70300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6F0593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622256" w:rsidRPr="004C4002" w14:paraId="67B99DE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AC6C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445634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BE97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0D50F3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B59C9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44AD4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622256" w:rsidRPr="004C4002" w14:paraId="3F6FC0B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6EC21A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634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BD2EE7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13F27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48F2B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94B85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</w:tr>
      <w:tr w:rsidR="00622256" w:rsidRPr="004C4002" w14:paraId="7B24719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41C6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996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F74DD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57AE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C9441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346B8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622256" w:rsidRPr="004C4002" w14:paraId="4502E95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02593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471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8A2F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4E466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1EEC6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039D09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22256" w:rsidRPr="004C4002" w14:paraId="45F965F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BDD3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194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C72F54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38792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8D07F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377620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622256" w:rsidRPr="004C4002" w14:paraId="1D134DF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C9751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041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A9DF4A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C0A4A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7A8F8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E0686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622256" w:rsidRPr="004C4002" w14:paraId="4ECD086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A36B7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689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5E0FB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8EB44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A5FF5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F41EA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</w:tr>
      <w:tr w:rsidR="00622256" w:rsidRPr="004C4002" w14:paraId="64F26A0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C97A7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9092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E6D0A6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34774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D05CD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786AEF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622256" w:rsidRPr="004C4002" w14:paraId="05E1F3F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D99E6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19DA5F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F3B2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1732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406D9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622256" w:rsidRPr="004C4002" w14:paraId="5B06B03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59396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10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FBE2C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370B1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B21A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BBC8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</w:tr>
      <w:tr w:rsidR="00622256" w:rsidRPr="004C4002" w14:paraId="6CFF77C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A3C55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70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D56D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E5D03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72C3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5C2CB5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622256" w:rsidRPr="004C4002" w14:paraId="378244D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A42AA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84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05E6A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6F145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6B84B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CEAAF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622256" w:rsidRPr="004C4002" w14:paraId="0D32552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9898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2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81EFB2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796F2A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E7831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9D4A2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622256" w:rsidRPr="004C4002" w14:paraId="2A0D5AD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F92EE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981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89322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56D58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4A1BB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E172C5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622256" w:rsidRPr="004C4002" w14:paraId="0561788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6335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754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F869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ECA6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C7318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C2FC9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</w:tr>
      <w:tr w:rsidR="00622256" w:rsidRPr="004C4002" w14:paraId="189DE42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5907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5963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D90888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D351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1DA4D9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DFBE8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</w:tr>
      <w:tr w:rsidR="00622256" w:rsidRPr="004C4002" w14:paraId="748AAA2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46067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802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73688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7D3C8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8830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BAA64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</w:tr>
      <w:tr w:rsidR="00622256" w:rsidRPr="004C4002" w14:paraId="54A5B5A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AF176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51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622885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D53F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0459E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F8AA2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</w:tr>
      <w:tr w:rsidR="00622256" w:rsidRPr="004C4002" w14:paraId="74C6B3A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37773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9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EE4D91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68064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C535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95A4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622256" w:rsidRPr="004C4002" w14:paraId="008A481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E7A8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56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4A2A0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3C2D8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AAA69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C520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622256" w:rsidRPr="004C4002" w14:paraId="5BA02D6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FCDF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713DAC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BCA7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64AEF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89873D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</w:tr>
      <w:tr w:rsidR="00622256" w:rsidRPr="004C4002" w14:paraId="5802761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FBD59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02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3EBD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EB68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0916A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CB6485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622256" w:rsidRPr="004C4002" w14:paraId="5FE4E23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784E0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574D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50555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E7AAD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922D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622256" w:rsidRPr="004C4002" w14:paraId="3EA03C0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C861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445F6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1950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2912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3C9C53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22256" w:rsidRPr="004C4002" w14:paraId="4DF6144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2CB3D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1FBEEE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0936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6EC03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D1069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622256" w:rsidRPr="004C4002" w14:paraId="3EE6EF6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74268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687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F7013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F6F56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3110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411C4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622256" w:rsidRPr="004C4002" w14:paraId="0FCE08D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7AA51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818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81D6F4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42C8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14367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7B49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622256" w:rsidRPr="004C4002" w14:paraId="5EF2C0D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E36F51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027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65D9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45F78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3614B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FC68BE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622256" w:rsidRPr="004C4002" w14:paraId="025821C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DCC5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138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8C185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8D903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E3C34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BC6BD4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622256" w:rsidRPr="004C4002" w14:paraId="6A77E08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140E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694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8D992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3A469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B274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22CF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622256" w:rsidRPr="004C4002" w14:paraId="3642A8E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EDFC0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942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EB6A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605F1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2C41C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E556E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622256" w:rsidRPr="004C4002" w14:paraId="73151DD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56F5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2229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085C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D140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B238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1FF55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622256" w:rsidRPr="004C4002" w14:paraId="404B94D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27BE1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348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B5511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F521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21302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C41B86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622256" w:rsidRPr="004C4002" w14:paraId="2FAE261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99E5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29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F33C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6855E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B472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89708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622256" w:rsidRPr="004C4002" w14:paraId="6C835B0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F8D5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7315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32F7E0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01C6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234A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E663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622256" w:rsidRPr="004C4002" w14:paraId="2A3F6C6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47B9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8B329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3A038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A53F6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7E66E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622256" w:rsidRPr="004C4002" w14:paraId="09E4220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2DE7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63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206F7A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57B88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4E09D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CDCB3A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622256" w:rsidRPr="004C4002" w14:paraId="2426ACF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F90CC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5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6CF4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DF7AA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70FD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FACD2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622256" w:rsidRPr="004C4002" w14:paraId="35D47BC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C5779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58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4898DC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10246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51E7A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B30AF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622256" w:rsidRPr="004C4002" w14:paraId="0CB85A2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9C5B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12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06B52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4577B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0F4F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5F151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622256" w:rsidRPr="004C4002" w14:paraId="4924FC5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7681CA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54363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01F33B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10BF0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7DB34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52AF8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622256" w:rsidRPr="004C4002" w14:paraId="2FD9654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F0E90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363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28621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4827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216D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64C4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622256" w:rsidRPr="004C4002" w14:paraId="419ACF7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0F45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28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E9871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EFEC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59429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55D26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622256" w:rsidRPr="004C4002" w14:paraId="5922E8B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1525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9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4004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EF90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8FC6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EC4A60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622256" w:rsidRPr="004C4002" w14:paraId="4A8AFF7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474E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98D666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9DBD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761A4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3DB2E4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622256" w:rsidRPr="004C4002" w14:paraId="5B90BFE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77F98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2ACCD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47C0A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B61B2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E3BEA1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622256" w:rsidRPr="004C4002" w14:paraId="6025626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2021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21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AB5A20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15D04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E3A5E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861848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622256" w:rsidRPr="004C4002" w14:paraId="5E0FAF1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3C77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81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BB347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C1D57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27274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1B6C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22256" w:rsidRPr="004C4002" w14:paraId="22EB553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BDBA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29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B477C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6412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2CE9E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15730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622256" w:rsidRPr="004C4002" w14:paraId="6318F0C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31389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2917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5493E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BAF4B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A4AC4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157DF2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622256" w:rsidRPr="004C4002" w14:paraId="390750B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DAB83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17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D93A3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9A567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F33B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498F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622256" w:rsidRPr="004C4002" w14:paraId="408E79F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AFAD4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92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6977D3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ABB3E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2231C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DBD53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622256" w:rsidRPr="004C4002" w14:paraId="026DA77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EAB9C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E6AD9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9F261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853A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9162A9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622256" w:rsidRPr="004C4002" w14:paraId="63B3E7C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BD95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100A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5F9D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24316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3872C1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622256" w:rsidRPr="004C4002" w14:paraId="7F9E7E1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D0246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96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71031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3E04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3E4D7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2F32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22256" w:rsidRPr="004C4002" w14:paraId="4EB53E8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594DC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15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30A39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40DB8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33866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B77F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622256" w:rsidRPr="004C4002" w14:paraId="2BD9763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2CE7C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468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C3DD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0566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2C420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EEED7C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</w:tr>
      <w:tr w:rsidR="00622256" w:rsidRPr="004C4002" w14:paraId="3AE2438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99E6C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1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B37AB0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A9D9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FBA4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EE0FD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</w:tr>
      <w:tr w:rsidR="00622256" w:rsidRPr="004C4002" w14:paraId="27ED5D0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459A7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797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A447E5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AF635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381C5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7497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622256" w:rsidRPr="004C4002" w14:paraId="1442245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17116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802EB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02A3C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5301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67652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622256" w:rsidRPr="004C4002" w14:paraId="674D376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7992D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549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0355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01E09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12E5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0F8E3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622256" w:rsidRPr="004C4002" w14:paraId="46A9D61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52E2E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758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D87D1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445AF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6172C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7CB14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622256" w:rsidRPr="004C4002" w14:paraId="697E33F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8746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60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B1895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EEAF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E062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25356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622256" w:rsidRPr="004C4002" w14:paraId="20D3B9B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99B6CB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AA632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ECFF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06E3B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5A2F4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622256" w:rsidRPr="004C4002" w14:paraId="71165D4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895B6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18567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E6194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65A28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119AD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22256" w:rsidRPr="004C4002" w14:paraId="6A52D02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05989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99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BC391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E8005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616B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5654D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622256" w:rsidRPr="004C4002" w14:paraId="524B36A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08FBF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79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B797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387F1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6FACE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449122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622256" w:rsidRPr="004C4002" w14:paraId="7347B2F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7C19C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51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5F6C0B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4BED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F233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BB614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622256" w:rsidRPr="004C4002" w14:paraId="75BC4C4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AA838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437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885AAF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FB968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CB5F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0D993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622256" w:rsidRPr="004C4002" w14:paraId="726D600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C6B2C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9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8C47F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521AE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DFF92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65F4C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622256" w:rsidRPr="004C4002" w14:paraId="5EF5437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0A84B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549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391A6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BB2B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92D86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85E0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622256" w:rsidRPr="004C4002" w14:paraId="135DCCD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29D30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01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9922A4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6CEB7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9226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9EA0F6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</w:tr>
      <w:tr w:rsidR="00622256" w:rsidRPr="004C4002" w14:paraId="6023ECD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87451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0883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7180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5CB5B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B37B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87786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622256" w:rsidRPr="004C4002" w14:paraId="67FF0F4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4144D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740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FA3B4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BFF5F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4BFE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26642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</w:tr>
      <w:tr w:rsidR="00622256" w:rsidRPr="004C4002" w14:paraId="74150C9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F92A3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D59E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40C7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35E5E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C217B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622256" w:rsidRPr="004C4002" w14:paraId="75DAD50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91DF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56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2F13D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18D44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958CD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548686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622256" w:rsidRPr="004C4002" w14:paraId="3CDF628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2BF0B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02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BEA81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42A39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38AA4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8DBA1E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622256" w:rsidRPr="004C4002" w14:paraId="5F00317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0D3AAA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5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347ED0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5C8C7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84AA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93E68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622256" w:rsidRPr="004C4002" w14:paraId="4DCBF63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76B3A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77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D7704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FA2B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722E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6B133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622256" w:rsidRPr="004C4002" w14:paraId="560C934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B2B89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759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611DD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C209B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FC424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881EA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622256" w:rsidRPr="004C4002" w14:paraId="5274A14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7A13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31759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4575B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C261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213C7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186F5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622256" w:rsidRPr="004C4002" w14:paraId="3CC6296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5C8C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8D4E7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081C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4C4C1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81084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22256" w:rsidRPr="004C4002" w14:paraId="5FEF15B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2FAF8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6CEC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BC1E1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DB20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80D81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622256" w:rsidRPr="004C4002" w14:paraId="24FCC66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20F7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56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5B86B0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EF67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57FB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745348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622256" w:rsidRPr="004C4002" w14:paraId="4BFB614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536A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36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27422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21FD9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097DA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26C2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622256" w:rsidRPr="004C4002" w14:paraId="448ABFE8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D06F9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855923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D69E0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790A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928F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622256" w:rsidRPr="004C4002" w14:paraId="6F923CF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F100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BF14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767D6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B6D8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A8034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622256" w:rsidRPr="004C4002" w14:paraId="753AF75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39B3D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51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B4E5F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E825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F487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1F4BE7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622256" w:rsidRPr="004C4002" w14:paraId="4371CED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300CA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5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62AF0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E0535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EAF1C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4919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622256" w:rsidRPr="004C4002" w14:paraId="0A3A420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19A1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8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25FBFD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5024B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9DD7E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97074B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622256" w:rsidRPr="004C4002" w14:paraId="1034875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03230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64081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96D23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0A5CF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89E692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622256" w:rsidRPr="004C4002" w14:paraId="688DC34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39A2D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593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2A25A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F3F71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5B5C1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0E8A85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</w:tr>
      <w:tr w:rsidR="00622256" w:rsidRPr="004C4002" w14:paraId="1FE39AD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88655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1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8A379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7C734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5FCB2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500846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622256" w:rsidRPr="004C4002" w14:paraId="4006EEC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B6F70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80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2F9C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9CC65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72D7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C3CF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622256" w:rsidRPr="004C4002" w14:paraId="026552D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03B1F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9D04BB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F5A1A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46FB9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2E1EE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22256" w:rsidRPr="004C4002" w14:paraId="199D0B1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2826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4B64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5D7EA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CFDC6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846A7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22256" w:rsidRPr="004C4002" w14:paraId="4BB56E6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BF7B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03DA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E7C7F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EEB79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6057DB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622256" w:rsidRPr="004C4002" w14:paraId="159D141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58A4C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205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B5635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B0072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0F05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5DC6B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</w:tr>
      <w:tr w:rsidR="00622256" w:rsidRPr="004C4002" w14:paraId="4C6F0D4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18F71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67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CB4E4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869A0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6CF42F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8493B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622256" w:rsidRPr="004C4002" w14:paraId="393778D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5E1D6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240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9B283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620B5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58CD4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C83F7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622256" w:rsidRPr="004C4002" w14:paraId="0C3E61F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22D9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0A21D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C1919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FC4A1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0B4341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622256" w:rsidRPr="004C4002" w14:paraId="780FB40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4223B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61FB0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E80E9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A838E0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3ED0C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622256" w:rsidRPr="004C4002" w14:paraId="4CB7464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D7BA3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430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2DF03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6670C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00B47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317377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622256" w:rsidRPr="004C4002" w14:paraId="2F53764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0F72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84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A768A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664FD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12CD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A71804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622256" w:rsidRPr="004C4002" w14:paraId="26AEC59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ECF14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F23F0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69263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BEC060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B0836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</w:tr>
      <w:tr w:rsidR="00622256" w:rsidRPr="004C4002" w14:paraId="026B277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DFE9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187E0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A729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F21F1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A9F0AB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22256" w:rsidRPr="004C4002" w14:paraId="117948B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D696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85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56311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A607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6CA40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DDC8F7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622256" w:rsidRPr="004C4002" w14:paraId="02ED769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E73E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06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5BE3B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3BA2F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E6F1F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DE22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622256" w:rsidRPr="004C4002" w14:paraId="5D40D33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EA9A0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365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22DF7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E3FD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902B5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3DB40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</w:tr>
      <w:tr w:rsidR="00622256" w:rsidRPr="004C4002" w14:paraId="124608B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F42E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9572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4AFEE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6BF8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29C46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61A00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</w:tr>
      <w:tr w:rsidR="00622256" w:rsidRPr="004C4002" w14:paraId="32265C6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C9F1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53D20D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2126A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D4B30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E3FB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622256" w:rsidRPr="004C4002" w14:paraId="2904EFE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B3004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21F8EF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BCA9B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C8BC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E923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622256" w:rsidRPr="004C4002" w14:paraId="59599B9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75109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F0970B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36788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BB58B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4663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622256" w:rsidRPr="004C4002" w14:paraId="31FE3CB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B38CF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C33725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B542B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CCAC7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01FA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622256" w:rsidRPr="004C4002" w14:paraId="1E679D9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6C4C6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9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2BB613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98E0A8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367FD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D37CC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</w:tr>
      <w:tr w:rsidR="00622256" w:rsidRPr="004C4002" w14:paraId="4DBEFF2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14761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03A6A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1D1B0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A2A48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88E7F8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622256" w:rsidRPr="004C4002" w14:paraId="4CF4E86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4FACA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5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A0281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2EB98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9001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BA4D10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622256" w:rsidRPr="004C4002" w14:paraId="1A3DB1B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842A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52149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ED2A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768AF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BDB7B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622256" w:rsidRPr="004C4002" w14:paraId="2FAB692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BD8535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020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02D70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FEE80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61823E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725C96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</w:tr>
      <w:tr w:rsidR="00622256" w:rsidRPr="004C4002" w14:paraId="55A6F45C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ECD72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3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205D30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7E46D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701A3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A9A8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622256" w:rsidRPr="004C4002" w14:paraId="2E721D5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F957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771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B0AA2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7D351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6AE0A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39B8C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622256" w:rsidRPr="004C4002" w14:paraId="5E1E0BD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DC0F7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547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749E39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AC8A2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3C7E1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BD16B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</w:tr>
      <w:tr w:rsidR="00622256" w:rsidRPr="004C4002" w14:paraId="4FA63B1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B9971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728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7E53E1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8BED2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166B4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1E68C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622256" w:rsidRPr="004C4002" w14:paraId="5CB02870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35207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835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2B69E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8A48E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1C00D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959FF9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622256" w:rsidRPr="004C4002" w14:paraId="626404B2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0C3A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416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3DD26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BD320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34048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9DFF9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622256" w:rsidRPr="004C4002" w14:paraId="464814B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1518A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987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E5E848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0FC13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73D9B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73CB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22256" w:rsidRPr="004C4002" w14:paraId="7B6FA255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64F5D2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5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B4EB7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B9452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A014E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4FEE2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622256" w:rsidRPr="004C4002" w14:paraId="6C88DF47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B38D1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790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3983A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7C69A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EDBFF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2EA95F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</w:tr>
      <w:tr w:rsidR="00622256" w:rsidRPr="004C4002" w14:paraId="4483768E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EA94D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7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75DB5A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0FB46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894F6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B7F6C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622256" w:rsidRPr="004C4002" w14:paraId="320F272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67F10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4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96E31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93277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5D50C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F1A33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622256" w:rsidRPr="004C4002" w14:paraId="62DBB2E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5F046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93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A37A99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721A7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6D1C0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CD8C3C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</w:tr>
      <w:tr w:rsidR="00622256" w:rsidRPr="004C4002" w14:paraId="242F591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6C6E8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7D882D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1F3CA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65C8E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8D811C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</w:tr>
      <w:tr w:rsidR="00622256" w:rsidRPr="004C4002" w14:paraId="59EDE461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7A622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5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139FD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E7239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4D2BB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9255B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622256" w:rsidRPr="004C4002" w14:paraId="5A5F658B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5F33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86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55317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58C64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0BB764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B5252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622256" w:rsidRPr="004C4002" w14:paraId="03939C9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C7628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01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1CD25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0BEAEB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40C10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38EAC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622256" w:rsidRPr="004C4002" w14:paraId="6DF9D95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EB7E49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23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5589527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5EE2D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304A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09DBA1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622256" w:rsidRPr="004C4002" w14:paraId="4C5E9226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1444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0312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5914D95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5A1404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BE8A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D3974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</w:tr>
      <w:tr w:rsidR="00622256" w:rsidRPr="004C4002" w14:paraId="2397F6E9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19871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9354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56105B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249DA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C0487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A9A7D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622256" w:rsidRPr="004C4002" w14:paraId="09C043BA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7E8176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D653D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5BF46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BC6A0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33BD75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622256" w:rsidRPr="004C4002" w14:paraId="59A4009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F2EF5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5D5B6D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D48A8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D36C3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EBF1B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622256" w:rsidRPr="004C4002" w14:paraId="024998ED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B8AE2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36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FCDDB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D27206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6D210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98E303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622256" w:rsidRPr="004C4002" w14:paraId="42DBE014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7C5D5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9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A16AB8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BE41D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F19880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74187B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622256" w:rsidRPr="004C4002" w14:paraId="5340F273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303E5A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448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D4C96E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40466C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DA5F5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87AE92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622256" w:rsidRPr="004C4002" w14:paraId="2112C1DF" w14:textId="77777777" w:rsidTr="00A20660">
        <w:trPr>
          <w:trHeight w:val="300"/>
          <w:jc w:val="center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A216B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5510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E4D7A3D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574C68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1AE7E1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83E821F" w14:textId="77777777" w:rsidR="00622256" w:rsidRPr="004C4002" w:rsidRDefault="00622256" w:rsidP="004C4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67A43CFC" w14:textId="77777777" w:rsidR="00622256" w:rsidRPr="00622256" w:rsidRDefault="00622256" w:rsidP="00622256">
      <w:pPr>
        <w:spacing w:after="0" w:line="360" w:lineRule="auto"/>
        <w:rPr>
          <w:rFonts w:ascii="Times New Roman" w:hAnsi="Times New Roman" w:cs="Times New Roman"/>
          <w:b/>
        </w:rPr>
      </w:pPr>
    </w:p>
    <w:sectPr w:rsidR="00622256" w:rsidRPr="0062225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6E90C" w14:textId="77777777" w:rsidR="001264A8" w:rsidRDefault="001264A8" w:rsidP="00A20660">
      <w:pPr>
        <w:spacing w:after="0" w:line="240" w:lineRule="auto"/>
      </w:pPr>
      <w:r>
        <w:separator/>
      </w:r>
    </w:p>
  </w:endnote>
  <w:endnote w:type="continuationSeparator" w:id="0">
    <w:p w14:paraId="39E0FB8E" w14:textId="77777777" w:rsidR="001264A8" w:rsidRDefault="001264A8" w:rsidP="00A20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9DD4A" w14:textId="77777777" w:rsidR="001264A8" w:rsidRDefault="001264A8" w:rsidP="00A20660">
      <w:pPr>
        <w:spacing w:after="0" w:line="240" w:lineRule="auto"/>
      </w:pPr>
      <w:r>
        <w:separator/>
      </w:r>
    </w:p>
  </w:footnote>
  <w:footnote w:type="continuationSeparator" w:id="0">
    <w:p w14:paraId="64B11135" w14:textId="77777777" w:rsidR="001264A8" w:rsidRDefault="001264A8" w:rsidP="00A206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C9239" w14:textId="77777777" w:rsidR="00A20660" w:rsidRPr="00F87626" w:rsidRDefault="00A20660" w:rsidP="00A20660">
    <w:pPr>
      <w:spacing w:after="0" w:line="360" w:lineRule="auto"/>
      <w:jc w:val="center"/>
      <w:rPr>
        <w:rFonts w:ascii="Times New Roman" w:hAnsi="Times New Roman" w:cs="Times New Roman"/>
        <w:b/>
      </w:rPr>
    </w:pPr>
    <w:r w:rsidRPr="00F87626">
      <w:rPr>
        <w:rFonts w:ascii="Times New Roman" w:hAnsi="Times New Roman" w:cs="Times New Roman"/>
        <w:b/>
      </w:rPr>
      <w:t xml:space="preserve">Final list of filtered KSK active compounds and their similar compounds (303 compounds) done by </w:t>
    </w:r>
    <w:proofErr w:type="spellStart"/>
    <w:r w:rsidRPr="00F87626">
      <w:rPr>
        <w:rFonts w:ascii="Times New Roman" w:hAnsi="Times New Roman" w:cs="Times New Roman"/>
        <w:b/>
      </w:rPr>
      <w:t>SwissADME</w:t>
    </w:r>
    <w:proofErr w:type="spellEnd"/>
  </w:p>
  <w:p w14:paraId="00B24C3C" w14:textId="77777777" w:rsidR="00E276CE" w:rsidRDefault="00E276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79"/>
    <w:rsid w:val="00035DCD"/>
    <w:rsid w:val="001264A8"/>
    <w:rsid w:val="00433C79"/>
    <w:rsid w:val="004C4002"/>
    <w:rsid w:val="00622256"/>
    <w:rsid w:val="00A20660"/>
    <w:rsid w:val="00AD642C"/>
    <w:rsid w:val="00C066A9"/>
    <w:rsid w:val="00DB135B"/>
    <w:rsid w:val="00E276CE"/>
    <w:rsid w:val="00F304CB"/>
    <w:rsid w:val="00F8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16035"/>
  <w15:docId w15:val="{2EA86445-AE19-4B77-A8E9-8360A30CB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22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2256"/>
    <w:rPr>
      <w:color w:val="800080"/>
      <w:u w:val="single"/>
    </w:rPr>
  </w:style>
  <w:style w:type="paragraph" w:customStyle="1" w:styleId="xl65">
    <w:name w:val="xl65"/>
    <w:basedOn w:val="Normal"/>
    <w:rsid w:val="006222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2225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20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660"/>
  </w:style>
  <w:style w:type="paragraph" w:styleId="Footer">
    <w:name w:val="footer"/>
    <w:basedOn w:val="Normal"/>
    <w:link w:val="FooterChar"/>
    <w:uiPriority w:val="99"/>
    <w:unhideWhenUsed/>
    <w:rsid w:val="00A20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lanivel velmurugan</cp:lastModifiedBy>
  <cp:revision>2</cp:revision>
  <dcterms:created xsi:type="dcterms:W3CDTF">2022-06-04T06:20:00Z</dcterms:created>
  <dcterms:modified xsi:type="dcterms:W3CDTF">2022-06-04T06:20:00Z</dcterms:modified>
</cp:coreProperties>
</file>